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55CD6" w14:textId="77777777" w:rsidR="0016248D" w:rsidRDefault="0016248D" w:rsidP="0016248D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bookmarkStart w:id="0" w:name="_Hlk200445930"/>
      <w:r>
        <w:rPr>
          <w:rFonts w:ascii="Times New Roman" w:eastAsia="SimSun" w:hAnsi="Times New Roman" w:cs="Times New Roman"/>
          <w:b/>
          <w:bCs/>
          <w:lang w:val="en-MY"/>
        </w:rPr>
        <w:t>Table</w:t>
      </w:r>
      <w:r>
        <w:rPr>
          <w:rFonts w:ascii="Times New Roman" w:eastAsia="SimSun" w:hAnsi="Times New Roman" w:cs="Times New Roman"/>
          <w:b/>
          <w:bCs/>
        </w:rPr>
        <w:t xml:space="preserve"> S4</w:t>
      </w:r>
      <w:r>
        <w:rPr>
          <w:rFonts w:ascii="Times New Roman" w:eastAsia="SimSun" w:hAnsi="Times New Roman" w:cs="Times New Roman"/>
          <w:b/>
          <w:bCs/>
          <w:lang w:val="en-MY"/>
        </w:rPr>
        <w:t>.</w:t>
      </w:r>
      <w:r>
        <w:rPr>
          <w:rFonts w:ascii="Times New Roman" w:eastAsia="SimSun" w:hAnsi="Times New Roman" w:cs="Times New Roman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lang w:val="en-MY"/>
        </w:rPr>
        <w:t>P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roteins exclusively identified BPH and DIM</w:t>
      </w:r>
    </w:p>
    <w:p w14:paraId="24D75FFA" w14:textId="77777777" w:rsidR="0016248D" w:rsidRDefault="0016248D" w:rsidP="0016248D">
      <w:pPr>
        <w:jc w:val="both"/>
        <w:rPr>
          <w:rFonts w:ascii="Times New Roman" w:eastAsia="SimSun" w:hAnsi="Times New Roman" w:cs="Times New Roman"/>
          <w:b/>
          <w:bCs/>
          <w:i/>
          <w:iCs/>
          <w:szCs w:val="24"/>
          <w:lang w:val="en-MY"/>
        </w:rPr>
      </w:pPr>
    </w:p>
    <w:tbl>
      <w:tblPr>
        <w:tblW w:w="14531" w:type="dxa"/>
        <w:tblInd w:w="83" w:type="dxa"/>
        <w:tblLayout w:type="fixed"/>
        <w:tblLook w:val="04A0" w:firstRow="1" w:lastRow="0" w:firstColumn="1" w:lastColumn="0" w:noHBand="0" w:noVBand="1"/>
      </w:tblPr>
      <w:tblGrid>
        <w:gridCol w:w="471"/>
        <w:gridCol w:w="4218"/>
        <w:gridCol w:w="1218"/>
        <w:gridCol w:w="1219"/>
        <w:gridCol w:w="7405"/>
      </w:tblGrid>
      <w:tr w:rsidR="0016248D" w14:paraId="54CD075F" w14:textId="77777777" w:rsidTr="00E6276A">
        <w:trPr>
          <w:trHeight w:hRule="exact" w:val="260"/>
        </w:trPr>
        <w:tc>
          <w:tcPr>
            <w:tcW w:w="4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B25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42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A59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0704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0DB8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</w:tc>
        <w:tc>
          <w:tcPr>
            <w:tcW w:w="7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255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16248D" w14:paraId="4D2E5839" w14:textId="77777777" w:rsidTr="00E6276A">
        <w:trPr>
          <w:trHeight w:hRule="exact" w:val="227"/>
        </w:trPr>
        <w:tc>
          <w:tcPr>
            <w:tcW w:w="4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B641" w14:textId="77777777" w:rsidR="0016248D" w:rsidRDefault="0016248D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C749" w14:textId="77777777" w:rsidR="0016248D" w:rsidRDefault="0016248D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6160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ntensity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81AE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ntensity</w:t>
            </w:r>
          </w:p>
        </w:tc>
        <w:tc>
          <w:tcPr>
            <w:tcW w:w="740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F720" w14:textId="77777777" w:rsidR="0016248D" w:rsidRDefault="0016248D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6248D" w14:paraId="72A392E0" w14:textId="77777777" w:rsidTr="00E6276A">
        <w:trPr>
          <w:trHeight w:hRule="exact" w:val="227"/>
        </w:trPr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5522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A55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ngiotensin-converting enzym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9F9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4160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664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534000</w:t>
            </w:r>
          </w:p>
        </w:tc>
        <w:tc>
          <w:tcPr>
            <w:tcW w:w="7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E77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F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G6D0;J9E9A1</w:t>
            </w:r>
          </w:p>
        </w:tc>
      </w:tr>
      <w:tr w:rsidR="0016248D" w14:paraId="13D233C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84682A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40E19A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-hexosaminid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BFAFA3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84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65E65C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838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E72592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J9H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6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BL1</w:t>
            </w:r>
          </w:p>
        </w:tc>
      </w:tr>
      <w:tr w:rsidR="0016248D" w14:paraId="361B6076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21975F9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25CF7DA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T complex subunit SSRP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414C30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7977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B8B572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901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B9AA0E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0IEB2</w:t>
            </w:r>
          </w:p>
        </w:tc>
      </w:tr>
      <w:tr w:rsidR="0016248D" w14:paraId="7DCA8833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3505E97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4D49AAE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6431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2D8CC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7356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47D63C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743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9690AA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0IFA3</w:t>
            </w:r>
          </w:p>
        </w:tc>
      </w:tr>
      <w:tr w:rsidR="0016248D" w14:paraId="7B98216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DD7FD1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42146EC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tochondrial carrier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4EAE74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13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2B7ECA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9659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4FEBCA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E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G3V8</w:t>
            </w:r>
          </w:p>
        </w:tc>
      </w:tr>
      <w:tr w:rsidR="0016248D" w14:paraId="7EA5AFD2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646DC0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774414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atomer subunit alph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1F90BE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46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A49440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615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7C2939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EV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K68;A0A1S4FYI5;A2I873</w:t>
            </w:r>
          </w:p>
        </w:tc>
      </w:tr>
      <w:tr w:rsidR="0016248D" w14:paraId="5631F8B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3556F7B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469D4A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3676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B10458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168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A48996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88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E32995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FL0</w:t>
            </w:r>
          </w:p>
        </w:tc>
      </w:tr>
      <w:tr w:rsidR="0016248D" w14:paraId="4E8373CF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61FA1AE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68A6D3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3535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78C00F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8462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10DC97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193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8F79E5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U7</w:t>
            </w:r>
          </w:p>
        </w:tc>
      </w:tr>
      <w:tr w:rsidR="0016248D" w14:paraId="65E46839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3FEA930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BAD59D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erine/threonine-protein phosphat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45DAC2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974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8A1726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419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4AE183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96</w:t>
            </w:r>
          </w:p>
        </w:tc>
      </w:tr>
      <w:tr w:rsidR="0016248D" w14:paraId="72E5ADEB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67F35EA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944185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mportin subunit alph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467972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40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51DA3A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625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D1D2A1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J6</w:t>
            </w:r>
          </w:p>
        </w:tc>
      </w:tr>
      <w:tr w:rsidR="0016248D" w14:paraId="05BE4514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704DF539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9C5786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S proteasome regulatory subunit 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7A9DD0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35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A90C03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8186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E29D43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L0</w:t>
            </w:r>
          </w:p>
        </w:tc>
      </w:tr>
      <w:tr w:rsidR="0016248D" w14:paraId="632E754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6F6CCB9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BCBF41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CT-thet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A60F1A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196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423437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2976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7E04E7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XE3</w:t>
            </w:r>
          </w:p>
        </w:tc>
      </w:tr>
      <w:tr w:rsidR="0016248D" w14:paraId="579D287D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8562D64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D180DD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NA replication licensing factor MCM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ED72FD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00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053435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8241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054C351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S4</w:t>
            </w:r>
          </w:p>
        </w:tc>
      </w:tr>
      <w:tr w:rsidR="0016248D" w14:paraId="42F7A28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32736A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268661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esicle-fusing ATPase (Fragment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A20FD1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926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E99029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514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F05220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MA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SH1</w:t>
            </w:r>
          </w:p>
        </w:tc>
      </w:tr>
      <w:tr w:rsidR="0016248D" w14:paraId="79613C27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312357DC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3EE509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2312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896772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80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F65621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19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0F70E72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MG5</w:t>
            </w:r>
          </w:p>
        </w:tc>
      </w:tr>
      <w:tr w:rsidR="0016248D" w14:paraId="6D49F43E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24D94B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54EDD5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S proteasome regulatory subunit S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8F0B0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2266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3A802D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9368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F82858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N14</w:t>
            </w:r>
          </w:p>
        </w:tc>
      </w:tr>
      <w:tr w:rsidR="0016248D" w14:paraId="0C736F87" w14:textId="77777777" w:rsidTr="00E6276A">
        <w:trPr>
          <w:trHeight w:hRule="exact" w:val="227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BEB0E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54DB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1870-PA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3CA0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72500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9AF1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5288000</w:t>
            </w:r>
          </w:p>
        </w:tc>
        <w:tc>
          <w:tcPr>
            <w:tcW w:w="7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E71D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N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LC6</w:t>
            </w:r>
          </w:p>
        </w:tc>
      </w:tr>
      <w:bookmarkEnd w:id="0"/>
      <w:tr w:rsidR="0016248D" w14:paraId="64321079" w14:textId="77777777" w:rsidTr="00E6276A">
        <w:trPr>
          <w:trHeight w:hRule="exact" w:val="227"/>
        </w:trPr>
        <w:tc>
          <w:tcPr>
            <w:tcW w:w="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E316DE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12A6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27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F5611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554000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9B03A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734000</w:t>
            </w:r>
          </w:p>
        </w:tc>
        <w:tc>
          <w:tcPr>
            <w:tcW w:w="74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E7018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P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FB1</w:t>
            </w:r>
          </w:p>
        </w:tc>
      </w:tr>
      <w:tr w:rsidR="0016248D" w14:paraId="319E4ECD" w14:textId="77777777" w:rsidTr="00E6276A">
        <w:trPr>
          <w:trHeight w:hRule="exact" w:val="227"/>
        </w:trPr>
        <w:tc>
          <w:tcPr>
            <w:tcW w:w="4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EE4E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90177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NA replication licensing factor MCM3</w:t>
            </w:r>
          </w:p>
        </w:tc>
        <w:tc>
          <w:tcPr>
            <w:tcW w:w="12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E0BD7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478000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D26A6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6879000</w:t>
            </w:r>
          </w:p>
        </w:tc>
        <w:tc>
          <w:tcPr>
            <w:tcW w:w="740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4802C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N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UM8</w:t>
            </w:r>
          </w:p>
        </w:tc>
      </w:tr>
      <w:tr w:rsidR="0016248D" w14:paraId="50DB61C0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141DA27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65ACF2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1320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4CAD65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123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48E0ED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643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8DC274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QE3</w:t>
            </w:r>
          </w:p>
        </w:tc>
      </w:tr>
      <w:tr w:rsidR="0016248D" w14:paraId="4855C19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B41DADF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876418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uccinyl-CoA:3-ketoacid-coenzyme A transfer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BBBB6F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6268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B664E0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11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ECC8D4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Q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VL2;A0A6I8TWN5</w:t>
            </w:r>
          </w:p>
        </w:tc>
      </w:tr>
      <w:tr w:rsidR="0016248D" w14:paraId="147AA424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CF109BD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60F548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uncated ER mannose-binding lectin (Fragment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5299F3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21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8CE16B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04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54934C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R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QV3;A0A0N8ES37</w:t>
            </w:r>
          </w:p>
        </w:tc>
      </w:tr>
      <w:tr w:rsidR="0016248D" w14:paraId="2A01AA9F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3FF7B7A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D4D021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0248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E57163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114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DFAE86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50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DB1D33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F1</w:t>
            </w:r>
          </w:p>
        </w:tc>
      </w:tr>
      <w:tr w:rsidR="0016248D" w14:paraId="6333608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CFB5920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196DF6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AM domain-containing prote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405C79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0725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CC6BCD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80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F47DE9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J19;A0A0P6K0N0</w:t>
            </w:r>
          </w:p>
        </w:tc>
      </w:tr>
      <w:tr w:rsidR="0016248D" w14:paraId="5BEE3D1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50B302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9430D7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Isocitrate dehydrogenase NAD subunit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mitochondria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C68DBD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335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DC6646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191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F069E2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PD7</w:t>
            </w:r>
          </w:p>
        </w:tc>
      </w:tr>
      <w:tr w:rsidR="0016248D" w14:paraId="1604F6F1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DAAB66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923A05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-complex protein 1 subunit gamm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6CA580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872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B9F260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793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383E56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15</w:t>
            </w:r>
          </w:p>
        </w:tc>
      </w:tr>
      <w:tr w:rsidR="0016248D" w14:paraId="18C399B6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7823073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8898EC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subunit alpha typ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036804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514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5E4929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91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CD8806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H5</w:t>
            </w:r>
          </w:p>
        </w:tc>
      </w:tr>
      <w:tr w:rsidR="0016248D" w14:paraId="558EC04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2EC92F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8CDE76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9882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E32B7E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83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AC4F05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992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044AC3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I5</w:t>
            </w:r>
          </w:p>
        </w:tc>
      </w:tr>
      <w:tr w:rsidR="0016248D" w14:paraId="113A23B9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6073FE0C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CE5F56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eprilysin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D04C24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00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A9E887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05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EE6398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R8GJR6;A0A6I8TIM5</w:t>
            </w:r>
          </w:p>
        </w:tc>
      </w:tr>
      <w:tr w:rsidR="0016248D" w14:paraId="567E7EB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7E7939DC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0BAD9BF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CT-alph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45341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194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FEB21C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2451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A7BB29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W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LY4</w:t>
            </w:r>
          </w:p>
        </w:tc>
      </w:tr>
      <w:tr w:rsidR="0016248D" w14:paraId="63FDA781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DD090C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54F92D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mplex I-B1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8C011F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48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B7D6FB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809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0632C00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WX6</w:t>
            </w:r>
          </w:p>
        </w:tc>
      </w:tr>
      <w:tr w:rsidR="0016248D" w14:paraId="45E92A22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50FED5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F10BE2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esequenc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protease, mitochondria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05CBE8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106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107313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199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BF8E15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X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KL4</w:t>
            </w:r>
          </w:p>
        </w:tc>
      </w:tr>
      <w:tr w:rsidR="0016248D" w14:paraId="4A866940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D02334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8768F0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dk1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759BDA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24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8CDC63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880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939693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Y81</w:t>
            </w:r>
          </w:p>
        </w:tc>
      </w:tr>
      <w:tr w:rsidR="0016248D" w14:paraId="1084B45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180A94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FEAA0E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URF1-like protein (Fragment)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72C43F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64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83755F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56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DE976F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Z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QM3;A0A6I8U5G9</w:t>
            </w:r>
          </w:p>
        </w:tc>
      </w:tr>
      <w:tr w:rsidR="0016248D" w14:paraId="3C621AE5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E078808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1FA829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Fumarate hydrat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2715D2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746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20EBF9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102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AD9B0D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ZK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FZ7;A0A6I8TFH2;Q16ZL0</w:t>
            </w:r>
          </w:p>
        </w:tc>
      </w:tr>
      <w:tr w:rsidR="0016248D" w14:paraId="27B1CC50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AAEA78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95D7B7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leomycin hydrol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256A8D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25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198692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578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F0681E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ZW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QS7;A0A6I8TFN9</w:t>
            </w:r>
          </w:p>
        </w:tc>
      </w:tr>
      <w:tr w:rsidR="0016248D" w14:paraId="0F4FD5AB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6AF7F3A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454B184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-complex protein 1 subunit delt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CEFF22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37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C29942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55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224F82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1B7</w:t>
            </w:r>
          </w:p>
        </w:tc>
      </w:tr>
      <w:tr w:rsidR="0016248D" w14:paraId="135B3092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4C4C649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0BF784B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7297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1ABEC3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03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B913A7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977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D7BD9B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2T1</w:t>
            </w:r>
          </w:p>
        </w:tc>
      </w:tr>
      <w:tr w:rsidR="0016248D" w14:paraId="21BD9F0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C631FCA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1C75E8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NA replication licensing factor MCM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8831CB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614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8F17C1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329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33134A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3T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FD5</w:t>
            </w:r>
          </w:p>
        </w:tc>
      </w:tr>
      <w:tr w:rsidR="0016248D" w14:paraId="30788826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28B419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35EFF9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on protease homolo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mitochondrial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E80FCC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134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156D7D5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723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46E246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B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919</w:t>
            </w:r>
          </w:p>
        </w:tc>
      </w:tr>
      <w:tr w:rsidR="0016248D" w14:paraId="48E0EBE5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B0BDAC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0D47D8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6242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2E156B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832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9C8E28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89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AA64CE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W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U5P4</w:t>
            </w:r>
          </w:p>
        </w:tc>
      </w:tr>
      <w:tr w:rsidR="0016248D" w14:paraId="41D2944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77C68FF2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78D3C5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mplex I-B1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051829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288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20BCDA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647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9DD174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03</w:t>
            </w:r>
          </w:p>
        </w:tc>
      </w:tr>
      <w:tr w:rsidR="0016248D" w14:paraId="13AB4334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6900678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E5501C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alactokin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E324DD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74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AE1186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1782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873204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H64;A0A6I8T786</w:t>
            </w:r>
          </w:p>
        </w:tc>
      </w:tr>
      <w:tr w:rsidR="0016248D" w14:paraId="04426A3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C3DE6D4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DCD0AB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2493-P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E1FDA3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921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702D5A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526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52CC576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I51</w:t>
            </w:r>
          </w:p>
        </w:tc>
      </w:tr>
      <w:tr w:rsidR="0016248D" w14:paraId="3161034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2F2226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1E1F133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oponin t, invertebrat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9306B7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4402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196855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136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686831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6J1;A0A6I8T6D9;Q17I95;A0A6I8T582;Q17I96</w:t>
            </w:r>
          </w:p>
        </w:tc>
      </w:tr>
      <w:tr w:rsidR="0016248D" w14:paraId="6D058A6B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71C83593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28BC46B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s-related protein R-Ras2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9F2575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104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410E660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161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06DBD5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QC98</w:t>
            </w:r>
          </w:p>
        </w:tc>
      </w:tr>
      <w:tr w:rsidR="0016248D" w14:paraId="2E24F294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89C269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980D16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CT-epsilo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DEE743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4704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FED88B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2735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6A1F44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K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EZR6</w:t>
            </w:r>
          </w:p>
        </w:tc>
      </w:tr>
      <w:tr w:rsidR="0016248D" w14:paraId="7B0C6FEF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A7AE6BD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7F2CBB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ronin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87EB46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479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FDC9E3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926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DAEEED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LF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LF4</w:t>
            </w:r>
          </w:p>
        </w:tc>
      </w:tr>
      <w:tr w:rsidR="0016248D" w14:paraId="7C0BC50A" w14:textId="77777777" w:rsidTr="00E6276A">
        <w:trPr>
          <w:trHeight w:hRule="exact" w:val="227"/>
        </w:trPr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F23E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0328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NA replication licensing factor MCM7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00D7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76200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1313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453000</w:t>
            </w:r>
          </w:p>
        </w:tc>
        <w:tc>
          <w:tcPr>
            <w:tcW w:w="7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A2AE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ML5</w:t>
            </w:r>
          </w:p>
        </w:tc>
      </w:tr>
      <w:tr w:rsidR="0016248D" w14:paraId="315F17DF" w14:textId="77777777" w:rsidTr="00E6276A">
        <w:trPr>
          <w:trHeight w:hRule="exact" w:val="227"/>
        </w:trPr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415A9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3CBFA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S protease regulatory subunit S10b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2168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3630000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637B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130000</w:t>
            </w:r>
          </w:p>
        </w:tc>
        <w:tc>
          <w:tcPr>
            <w:tcW w:w="7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44543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M1</w:t>
            </w:r>
          </w:p>
        </w:tc>
      </w:tr>
      <w:tr w:rsidR="0016248D" w14:paraId="3D6679A5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8239CB5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93F854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B family GTP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4E9A1A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89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1EA826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562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C9A100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R4</w:t>
            </w:r>
          </w:p>
        </w:tc>
      </w:tr>
      <w:tr w:rsidR="0016248D" w14:paraId="5D838CF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F558E54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041E8C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-complex protein 1 subunit eta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B8B35D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8793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69C568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1154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6AFB36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P27</w:t>
            </w:r>
          </w:p>
        </w:tc>
      </w:tr>
      <w:tr w:rsidR="0016248D" w14:paraId="2EF3B579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AC442FE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64ABA8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COS complex subunit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2BE2A5F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388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1067F6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181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152578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I8</w:t>
            </w:r>
          </w:p>
        </w:tc>
      </w:tr>
      <w:tr w:rsidR="0016248D" w14:paraId="40283111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5685B2F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23020B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36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B64355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168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E60410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15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4DAB4FF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HK5</w:t>
            </w:r>
          </w:p>
        </w:tc>
      </w:tr>
      <w:tr w:rsidR="0016248D" w14:paraId="60A09159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60EF2DB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2B8DB4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1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8C230C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7045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6CD61C4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611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D07D5C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41</w:t>
            </w:r>
          </w:p>
        </w:tc>
      </w:tr>
      <w:tr w:rsidR="0016248D" w14:paraId="55A79E33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AF4F8C0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2F7831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ukaryotic translation initiation factor 3 subunit F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1C6BE83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427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2B7382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168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79F20B4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47</w:t>
            </w:r>
          </w:p>
        </w:tc>
      </w:tr>
      <w:tr w:rsidR="0016248D" w14:paraId="23525C2C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A6CEAAA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F7330F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3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129FF7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0296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33B727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602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AA33C7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76</w:t>
            </w:r>
          </w:p>
        </w:tc>
      </w:tr>
      <w:tr w:rsidR="0016248D" w14:paraId="3C3B077A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9A6C267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D7CA8A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7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25F1A8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8129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58ABE9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5295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6BE43C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81</w:t>
            </w:r>
          </w:p>
        </w:tc>
      </w:tr>
      <w:tr w:rsidR="0016248D" w14:paraId="1B7F7F87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3F9AB98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2DCC1A3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acidic ribosomal protein P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A17070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30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07556D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154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091FC0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99</w:t>
            </w:r>
          </w:p>
        </w:tc>
      </w:tr>
      <w:tr w:rsidR="0016248D" w14:paraId="182DFEA1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54C1ABD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3AA7D1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Glucose-1-phosphat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ridylytransferase</w:t>
            </w:r>
            <w:proofErr w:type="spellEnd"/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4E8D5FD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9416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0A3042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645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8E299A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B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8I82;A0A1S4FB16</w:t>
            </w:r>
          </w:p>
        </w:tc>
      </w:tr>
      <w:tr w:rsidR="0016248D" w14:paraId="729CBC9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378E213C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29DBDD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18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8896A3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2102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ABC1918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1801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0D1B7D2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L8</w:t>
            </w:r>
          </w:p>
        </w:tc>
      </w:tr>
      <w:tr w:rsidR="0016248D" w14:paraId="24B73400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01FC105A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E0C0D5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2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F6952E5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51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69E0F2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4855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8B9387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M5</w:t>
            </w:r>
          </w:p>
        </w:tc>
      </w:tr>
      <w:tr w:rsidR="0016248D" w14:paraId="6C8DE5E5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3529B86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3252E0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10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3462E3C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250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0C86BE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295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33E17D3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T6</w:t>
            </w:r>
          </w:p>
        </w:tc>
      </w:tr>
      <w:tr w:rsidR="0016248D" w14:paraId="1E62A47D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1AB97B8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58C3BA5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5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67D0511A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4135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DC446C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604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DDD506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T9</w:t>
            </w:r>
          </w:p>
        </w:tc>
      </w:tr>
      <w:tr w:rsidR="0016248D" w14:paraId="389EFAEB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94D08CE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2B57A5EC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spartate aminotransfer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C851577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483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7895620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3535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15DF752D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5K6H3</w:t>
            </w:r>
          </w:p>
        </w:tc>
      </w:tr>
      <w:tr w:rsidR="0016248D" w14:paraId="11043F89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460CCC5B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7408A7B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ibonucleosid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diphosphate reduct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0B17A7A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8033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25864DD0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5130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2C63F03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8WR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QW9</w:t>
            </w:r>
          </w:p>
        </w:tc>
      </w:tr>
      <w:tr w:rsidR="0016248D" w14:paraId="24DF7A98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6B062968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666F7549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23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5CF3711F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2670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024798E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127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0FC21D01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9GNE2</w:t>
            </w:r>
          </w:p>
        </w:tc>
      </w:tr>
      <w:tr w:rsidR="0016248D" w14:paraId="2EFC6C5B" w14:textId="77777777" w:rsidTr="00E6276A">
        <w:trPr>
          <w:trHeight w:hRule="exact" w:val="227"/>
        </w:trPr>
        <w:tc>
          <w:tcPr>
            <w:tcW w:w="471" w:type="dxa"/>
            <w:shd w:val="clear" w:color="auto" w:fill="auto"/>
            <w:noWrap/>
            <w:vAlign w:val="center"/>
          </w:tcPr>
          <w:p w14:paraId="2C6EF1C9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shd w:val="clear" w:color="auto" w:fill="auto"/>
            <w:noWrap/>
            <w:vAlign w:val="center"/>
          </w:tcPr>
          <w:p w14:paraId="373E7A5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etyl-CoA carboxylase</w:t>
            </w:r>
          </w:p>
        </w:tc>
        <w:tc>
          <w:tcPr>
            <w:tcW w:w="1218" w:type="dxa"/>
            <w:shd w:val="clear" w:color="auto" w:fill="auto"/>
            <w:noWrap/>
            <w:vAlign w:val="center"/>
          </w:tcPr>
          <w:p w14:paraId="72E76E8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387400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33875F72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0184000</w:t>
            </w:r>
          </w:p>
        </w:tc>
        <w:tc>
          <w:tcPr>
            <w:tcW w:w="7405" w:type="dxa"/>
            <w:shd w:val="clear" w:color="auto" w:fill="auto"/>
            <w:noWrap/>
            <w:vAlign w:val="center"/>
          </w:tcPr>
          <w:p w14:paraId="6B6579BE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U7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U419;A0A6I8TTM8;A0A6I8U6N7;A0A6I8U908;Q176P0</w:t>
            </w:r>
          </w:p>
        </w:tc>
      </w:tr>
      <w:tr w:rsidR="0016248D" w14:paraId="63F0ADDC" w14:textId="77777777" w:rsidTr="00E6276A">
        <w:trPr>
          <w:trHeight w:hRule="exact" w:val="227"/>
        </w:trPr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59C21" w14:textId="77777777" w:rsidR="0016248D" w:rsidRDefault="0016248D" w:rsidP="0016248D">
            <w:pPr>
              <w:numPr>
                <w:ilvl w:val="0"/>
                <w:numId w:val="3"/>
              </w:numPr>
              <w:tabs>
                <w:tab w:val="clear" w:pos="425"/>
              </w:tabs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352E4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Glucose-1-phosphate 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ridylyltransferas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FB173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61530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73A3B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6454000</w:t>
            </w:r>
          </w:p>
        </w:tc>
        <w:tc>
          <w:tcPr>
            <w:tcW w:w="7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1BEC6" w14:textId="77777777" w:rsidR="0016248D" w:rsidRDefault="0016248D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B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8I82;A0A1S4FB16</w:t>
            </w:r>
          </w:p>
        </w:tc>
      </w:tr>
    </w:tbl>
    <w:p w14:paraId="234ABB66" w14:textId="77777777" w:rsidR="0016248D" w:rsidRDefault="0016248D" w:rsidP="0016248D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lang w:val="en-MY"/>
        </w:rPr>
      </w:pPr>
    </w:p>
    <w:p w14:paraId="0503EFCE" w14:textId="77777777" w:rsidR="0016248D" w:rsidRDefault="0016248D" w:rsidP="0016248D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lang w:val="en-MY"/>
        </w:rPr>
      </w:pPr>
    </w:p>
    <w:p w14:paraId="5446793E" w14:textId="2D3E89FA" w:rsidR="009F3DBC" w:rsidRPr="0016248D" w:rsidRDefault="009F3DBC" w:rsidP="0016248D">
      <w:bookmarkStart w:id="1" w:name="_GoBack"/>
      <w:bookmarkEnd w:id="1"/>
    </w:p>
    <w:sectPr w:rsidR="009F3DBC" w:rsidRPr="0016248D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6D0E3F"/>
    <w:rsid w:val="009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FEF92-3506-477B-8273-0BE813B93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3</cp:revision>
  <dcterms:created xsi:type="dcterms:W3CDTF">2025-06-10T03:05:00Z</dcterms:created>
  <dcterms:modified xsi:type="dcterms:W3CDTF">2025-06-10T03:07:00Z</dcterms:modified>
</cp:coreProperties>
</file>